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GoBack"/>
    <w:bookmarkEnd w:id="0"/>
    <w:p w14:paraId="71C4579B" w14:textId="77777777" w:rsidR="001E70BF" w:rsidRDefault="006A7ECF" w:rsidP="001E70BF">
      <w:pPr>
        <w:rPr>
          <w:noProof/>
        </w:rPr>
      </w:pPr>
      <w:r w:rsidRPr="006E338E">
        <w:rPr>
          <w:noProof/>
        </w:rPr>
        <w:object w:dxaOrig="4065" w:dyaOrig="4814" w14:anchorId="5F7850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03.25pt;height:239.25pt;mso-width-percent:0;mso-height-percent:0;mso-width-percent:0;mso-height-percent:0" o:ole="">
            <v:imagedata r:id="rId4" o:title=""/>
          </v:shape>
          <o:OLEObject Type="Embed" ProgID="Prism9.Document" ShapeID="_x0000_i1025" DrawAspect="Content" ObjectID="_1719291946" r:id="rId5"/>
        </w:object>
      </w:r>
    </w:p>
    <w:p w14:paraId="1461CC5F" w14:textId="77777777" w:rsidR="001E70BF" w:rsidRDefault="001E70BF" w:rsidP="001E70BF">
      <w:pPr>
        <w:spacing w:line="480" w:lineRule="auto"/>
      </w:pPr>
      <w:r>
        <w:rPr>
          <w:b/>
          <w:bCs/>
        </w:rPr>
        <w:t xml:space="preserve">S3 Fig. </w:t>
      </w:r>
      <w:r>
        <w:t xml:space="preserve">Intracellular pH of </w:t>
      </w:r>
      <w:r w:rsidRPr="001D2541">
        <w:rPr>
          <w:i/>
        </w:rPr>
        <w:t>H. influenzae</w:t>
      </w:r>
      <w:r>
        <w:t xml:space="preserve"> following 30min incubation in the presence of 0, 2 or 4g/L of supplemented arginine. </w:t>
      </w:r>
    </w:p>
    <w:p w14:paraId="06EA241E" w14:textId="77777777" w:rsidR="001E70BF" w:rsidRPr="00F2319B" w:rsidRDefault="001E70BF" w:rsidP="001E70BF">
      <w:pPr>
        <w:rPr>
          <w:b/>
          <w:bCs/>
        </w:rPr>
      </w:pPr>
    </w:p>
    <w:p w14:paraId="68553763" w14:textId="77777777" w:rsidR="00781832" w:rsidRDefault="00781832"/>
    <w:sectPr w:rsidR="00781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0BF"/>
    <w:rsid w:val="000C561D"/>
    <w:rsid w:val="001547CE"/>
    <w:rsid w:val="001B7C22"/>
    <w:rsid w:val="001D4529"/>
    <w:rsid w:val="001E70BF"/>
    <w:rsid w:val="002B5775"/>
    <w:rsid w:val="004120A7"/>
    <w:rsid w:val="004135A2"/>
    <w:rsid w:val="004E3326"/>
    <w:rsid w:val="005B78F0"/>
    <w:rsid w:val="005F769F"/>
    <w:rsid w:val="00623829"/>
    <w:rsid w:val="0067443E"/>
    <w:rsid w:val="006A7ECF"/>
    <w:rsid w:val="006C51BF"/>
    <w:rsid w:val="00747A5E"/>
    <w:rsid w:val="00781832"/>
    <w:rsid w:val="007B7ADE"/>
    <w:rsid w:val="008508A7"/>
    <w:rsid w:val="009D55B0"/>
    <w:rsid w:val="00A506BF"/>
    <w:rsid w:val="00B6271C"/>
    <w:rsid w:val="00B657AF"/>
    <w:rsid w:val="00B66C2F"/>
    <w:rsid w:val="00C72E6B"/>
    <w:rsid w:val="00CC02F6"/>
    <w:rsid w:val="00DA02EE"/>
    <w:rsid w:val="00E76194"/>
    <w:rsid w:val="00E76467"/>
    <w:rsid w:val="00EE3587"/>
    <w:rsid w:val="00F02A79"/>
    <w:rsid w:val="00F32F6E"/>
    <w:rsid w:val="00F72A03"/>
    <w:rsid w:val="00FC11A6"/>
    <w:rsid w:val="00FC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F7F09"/>
  <w15:chartTrackingRefBased/>
  <w15:docId w15:val="{2FED02FE-B2A4-B14A-B5DE-2109B8B6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0BF"/>
    <w:pPr>
      <w:spacing w:after="200" w:line="276" w:lineRule="auto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7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idd</dc:creator>
  <cp:keywords/>
  <dc:description/>
  <cp:lastModifiedBy>Stephen Kidd</cp:lastModifiedBy>
  <cp:revision>1</cp:revision>
  <dcterms:created xsi:type="dcterms:W3CDTF">2022-07-13T22:49:00Z</dcterms:created>
  <dcterms:modified xsi:type="dcterms:W3CDTF">2022-07-13T22:49:00Z</dcterms:modified>
</cp:coreProperties>
</file>